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0D610" w14:textId="5C94ABE5" w:rsidR="00C55B50" w:rsidRPr="006245BE" w:rsidRDefault="00E50599">
      <w:pPr>
        <w:rPr>
          <w:rFonts w:ascii="Times New Roman" w:hAnsi="Times New Roman" w:cs="Times New Roman"/>
          <w:sz w:val="22"/>
          <w:szCs w:val="22"/>
        </w:rPr>
      </w:pPr>
      <w:r w:rsidRPr="006245BE">
        <w:rPr>
          <w:rFonts w:ascii="Times New Roman" w:hAnsi="Times New Roman" w:cs="Times New Roman"/>
          <w:b/>
          <w:sz w:val="22"/>
          <w:szCs w:val="22"/>
        </w:rPr>
        <w:t xml:space="preserve">Supplementary Table 1. </w:t>
      </w:r>
      <w:r w:rsidR="00626FB2">
        <w:rPr>
          <w:rFonts w:ascii="Times New Roman" w:hAnsi="Times New Roman" w:cs="Times New Roman"/>
          <w:sz w:val="22"/>
          <w:szCs w:val="22"/>
        </w:rPr>
        <w:t xml:space="preserve">The </w:t>
      </w:r>
      <w:r w:rsidR="006F5927">
        <w:rPr>
          <w:rFonts w:ascii="Times New Roman" w:hAnsi="Times New Roman" w:cs="Times New Roman"/>
          <w:sz w:val="22"/>
          <w:szCs w:val="22"/>
        </w:rPr>
        <w:t>gene</w:t>
      </w:r>
      <w:r w:rsidR="0093559E" w:rsidRPr="006245BE">
        <w:rPr>
          <w:rFonts w:ascii="Times New Roman" w:hAnsi="Times New Roman" w:cs="Times New Roman" w:hint="eastAsia"/>
          <w:sz w:val="22"/>
          <w:szCs w:val="22"/>
        </w:rPr>
        <w:t xml:space="preserve"> signature</w:t>
      </w:r>
      <w:r w:rsidR="008676A9">
        <w:rPr>
          <w:rFonts w:ascii="Times New Roman" w:hAnsi="Times New Roman" w:cs="Times New Roman"/>
          <w:sz w:val="22"/>
          <w:szCs w:val="22"/>
        </w:rPr>
        <w:t xml:space="preserve"> profile</w:t>
      </w:r>
      <w:r w:rsidR="006F6FD8" w:rsidRPr="006245BE">
        <w:rPr>
          <w:rFonts w:ascii="Times New Roman" w:hAnsi="Times New Roman" w:cs="Times New Roman" w:hint="eastAsia"/>
          <w:sz w:val="22"/>
          <w:szCs w:val="22"/>
        </w:rPr>
        <w:t>s</w:t>
      </w:r>
      <w:r w:rsidR="0093559E" w:rsidRPr="006245B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676A9">
        <w:rPr>
          <w:rFonts w:ascii="Times New Roman" w:hAnsi="Times New Roman" w:cs="Times New Roman"/>
          <w:sz w:val="22"/>
          <w:szCs w:val="22"/>
        </w:rPr>
        <w:t>for overall immune</w:t>
      </w:r>
      <w:r w:rsidR="00626FB2">
        <w:rPr>
          <w:rFonts w:ascii="Times New Roman" w:hAnsi="Times New Roman" w:cs="Times New Roman"/>
          <w:sz w:val="22"/>
          <w:szCs w:val="22"/>
        </w:rPr>
        <w:t xml:space="preserve"> </w:t>
      </w:r>
      <w:r w:rsidR="001419A1">
        <w:rPr>
          <w:rFonts w:ascii="Times New Roman" w:hAnsi="Times New Roman" w:cs="Times New Roman"/>
          <w:sz w:val="22"/>
          <w:szCs w:val="22"/>
        </w:rPr>
        <w:t xml:space="preserve">activity and </w:t>
      </w:r>
      <w:r w:rsidR="00EC4039">
        <w:rPr>
          <w:rFonts w:ascii="Times New Roman" w:hAnsi="Times New Roman" w:cs="Times New Roman"/>
          <w:sz w:val="22"/>
          <w:szCs w:val="22"/>
        </w:rPr>
        <w:t xml:space="preserve">functional states of </w:t>
      </w:r>
      <w:r w:rsidR="007A54AE">
        <w:rPr>
          <w:rFonts w:ascii="Times New Roman" w:hAnsi="Times New Roman" w:cs="Times New Roman"/>
          <w:sz w:val="22"/>
          <w:szCs w:val="22"/>
        </w:rPr>
        <w:t>PA</w:t>
      </w:r>
      <w:r w:rsidR="003134FD">
        <w:rPr>
          <w:rFonts w:ascii="Times New Roman" w:hAnsi="Times New Roman" w:cs="Times New Roman"/>
          <w:sz w:val="22"/>
          <w:szCs w:val="22"/>
        </w:rPr>
        <w:t xml:space="preserve"> cells</w:t>
      </w:r>
      <w:r w:rsidR="0093559E" w:rsidRPr="006245BE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5"/>
        <w:gridCol w:w="2867"/>
        <w:gridCol w:w="4258"/>
      </w:tblGrid>
      <w:tr w:rsidR="00417F22" w:rsidRPr="006245BE" w14:paraId="61E8165B" w14:textId="77777777" w:rsidTr="00B77D84">
        <w:tc>
          <w:tcPr>
            <w:tcW w:w="4032" w:type="dxa"/>
            <w:gridSpan w:val="2"/>
            <w:shd w:val="clear" w:color="auto" w:fill="BFBFBF" w:themeFill="background1" w:themeFillShade="BF"/>
          </w:tcPr>
          <w:p w14:paraId="0FE8A06D" w14:textId="0F9D5680" w:rsidR="00417F22" w:rsidRPr="006245BE" w:rsidRDefault="00417F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  <w:r w:rsidRPr="006245B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signatures</w:t>
            </w:r>
          </w:p>
        </w:tc>
        <w:tc>
          <w:tcPr>
            <w:tcW w:w="4258" w:type="dxa"/>
            <w:shd w:val="clear" w:color="auto" w:fill="BFBFBF" w:themeFill="background1" w:themeFillShade="BF"/>
          </w:tcPr>
          <w:p w14:paraId="6A5F37AF" w14:textId="0DC3126A" w:rsidR="00417F22" w:rsidRPr="006245BE" w:rsidRDefault="00417F22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 w:hint="eastAsia"/>
                <w:sz w:val="22"/>
                <w:szCs w:val="22"/>
              </w:rPr>
              <w:t>Gen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symbols</w:t>
            </w:r>
          </w:p>
        </w:tc>
      </w:tr>
      <w:tr w:rsidR="001717C4" w:rsidRPr="006245BE" w14:paraId="41EF892A" w14:textId="77777777" w:rsidTr="00B77D84">
        <w:tc>
          <w:tcPr>
            <w:tcW w:w="1165" w:type="dxa"/>
            <w:vMerge w:val="restart"/>
          </w:tcPr>
          <w:p w14:paraId="1528424F" w14:textId="2ACFD080" w:rsidR="001717C4" w:rsidRPr="006245BE" w:rsidRDefault="001717C4" w:rsidP="006F6F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mune signatures</w:t>
            </w:r>
          </w:p>
        </w:tc>
        <w:tc>
          <w:tcPr>
            <w:tcW w:w="2867" w:type="dxa"/>
            <w:shd w:val="clear" w:color="auto" w:fill="F2F2F2" w:themeFill="background1" w:themeFillShade="F2"/>
          </w:tcPr>
          <w:p w14:paraId="1FAE7C79" w14:textId="4664694B" w:rsidR="001717C4" w:rsidRPr="006245BE" w:rsidRDefault="001717C4" w:rsidP="006F6F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aDCs</w:t>
            </w:r>
            <w:proofErr w:type="spellEnd"/>
          </w:p>
        </w:tc>
        <w:tc>
          <w:tcPr>
            <w:tcW w:w="4258" w:type="dxa"/>
            <w:shd w:val="clear" w:color="auto" w:fill="F2F2F2" w:themeFill="background1" w:themeFillShade="F2"/>
          </w:tcPr>
          <w:p w14:paraId="03E9F884" w14:textId="4F5DBA7C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CD8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LAMP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CCL1</w:t>
            </w:r>
          </w:p>
        </w:tc>
      </w:tr>
      <w:tr w:rsidR="001717C4" w:rsidRPr="006245BE" w14:paraId="32DC20F9" w14:textId="77777777" w:rsidTr="001717C4">
        <w:tc>
          <w:tcPr>
            <w:tcW w:w="1165" w:type="dxa"/>
            <w:vMerge/>
          </w:tcPr>
          <w:p w14:paraId="2A064D13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1D6DE65A" w14:textId="44847EEE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o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inhibition</w:t>
            </w:r>
          </w:p>
        </w:tc>
        <w:tc>
          <w:tcPr>
            <w:tcW w:w="4258" w:type="dxa"/>
          </w:tcPr>
          <w:p w14:paraId="1C2AD939" w14:textId="6B6307E4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C10orf5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CD27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LGALS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PDCD1LG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673341">
              <w:rPr>
                <w:rFonts w:ascii="Times New Roman" w:hAnsi="Times New Roman" w:cs="Times New Roman"/>
                <w:sz w:val="22"/>
                <w:szCs w:val="22"/>
              </w:rPr>
              <w:t>PVRL3</w:t>
            </w:r>
          </w:p>
        </w:tc>
      </w:tr>
      <w:tr w:rsidR="001717C4" w:rsidRPr="006245BE" w14:paraId="260CF8D4" w14:textId="77777777" w:rsidTr="00B77D84">
        <w:tc>
          <w:tcPr>
            <w:tcW w:w="1165" w:type="dxa"/>
            <w:vMerge/>
          </w:tcPr>
          <w:p w14:paraId="5A400A49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41E9ABF3" w14:textId="4EC798DC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o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stimulation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3C766BA9" w14:textId="01BA29C6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CD4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CD5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CD7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ICOSL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SLAMF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TNFSF1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TNFSF1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TNFSF1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TNFSF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TNFSF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853C6C">
              <w:rPr>
                <w:rFonts w:ascii="Times New Roman" w:hAnsi="Times New Roman" w:cs="Times New Roman"/>
                <w:sz w:val="22"/>
                <w:szCs w:val="22"/>
              </w:rPr>
              <w:t>TNFSF9</w:t>
            </w:r>
          </w:p>
        </w:tc>
      </w:tr>
      <w:tr w:rsidR="001717C4" w:rsidRPr="006245BE" w14:paraId="553C3441" w14:textId="77777777" w:rsidTr="001717C4">
        <w:tc>
          <w:tcPr>
            <w:tcW w:w="1165" w:type="dxa"/>
            <w:vMerge/>
          </w:tcPr>
          <w:p w14:paraId="14BB1338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5AB2ACF6" w14:textId="65D76E9B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</w:tcPr>
          <w:p w14:paraId="13A2524E" w14:textId="3F983FCD" w:rsidR="001717C4" w:rsidRPr="006245BE" w:rsidRDefault="001717C4" w:rsidP="001F7C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BACH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BANK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BLK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BTL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CD79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CD79B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FCRL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 xml:space="preserve"> FCRL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HVCN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1F7C22">
              <w:rPr>
                <w:rFonts w:ascii="Times New Roman" w:hAnsi="Times New Roman" w:cs="Times New Roman"/>
                <w:sz w:val="22"/>
                <w:szCs w:val="22"/>
              </w:rPr>
              <w:t>RALGPS2</w:t>
            </w:r>
          </w:p>
        </w:tc>
      </w:tr>
      <w:tr w:rsidR="001717C4" w:rsidRPr="006245BE" w14:paraId="2237921B" w14:textId="77777777" w:rsidTr="00B77D84">
        <w:tc>
          <w:tcPr>
            <w:tcW w:w="1165" w:type="dxa"/>
            <w:vMerge/>
          </w:tcPr>
          <w:p w14:paraId="22CF9F7B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01AD8B1E" w14:textId="67DCF5D3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CR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79BEA7C8" w14:textId="5CD1D231" w:rsidR="001717C4" w:rsidRPr="006245BE" w:rsidRDefault="001717C4" w:rsidP="003D056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PO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R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R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1R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4I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ER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8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1R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B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F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3CR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 xml:space="preserve"> TNFSF1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3CL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0D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RD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D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2P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1I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GR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9R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APL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0RA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F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6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6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AP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0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2R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R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RE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D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L36R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K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2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D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EP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EP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1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2R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4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8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0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2R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8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8R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5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3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6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5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2R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8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8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L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R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3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G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8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VB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R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4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2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N4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8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3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2-TNFSF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3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F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7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3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7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X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XCL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R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0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SF2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6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3R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3R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0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W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X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5-CCL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BMP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20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0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R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GF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RSF1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AI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1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TNFSF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CCL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FN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21E93">
              <w:rPr>
                <w:rFonts w:ascii="Times New Roman" w:hAnsi="Times New Roman" w:cs="Times New Roman"/>
                <w:sz w:val="22"/>
                <w:szCs w:val="22"/>
              </w:rPr>
              <w:t>IL9</w:t>
            </w:r>
          </w:p>
        </w:tc>
      </w:tr>
      <w:tr w:rsidR="001717C4" w:rsidRPr="006245BE" w14:paraId="76AC752A" w14:textId="77777777" w:rsidTr="001717C4">
        <w:tc>
          <w:tcPr>
            <w:tcW w:w="1165" w:type="dxa"/>
            <w:vMerge/>
          </w:tcPr>
          <w:p w14:paraId="57E2AD5E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48ECD652" w14:textId="122606E1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D8+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</w:tcPr>
          <w:p w14:paraId="40E6F0B0" w14:textId="48141E94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8A</w:t>
            </w:r>
          </w:p>
        </w:tc>
      </w:tr>
      <w:tr w:rsidR="001717C4" w:rsidRPr="006245BE" w14:paraId="5289230C" w14:textId="77777777" w:rsidTr="00B77D84">
        <w:tc>
          <w:tcPr>
            <w:tcW w:w="1165" w:type="dxa"/>
            <w:vMerge/>
          </w:tcPr>
          <w:p w14:paraId="64E2B8A5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5117B54E" w14:textId="2E21E1DD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heck-point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159364A7" w14:textId="543A9F37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ID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LAG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TL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R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IC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PDCD1L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IG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ICOS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KIR3D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PDC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LAI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RS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SF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RSF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IDO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SF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HL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AV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BTL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LGALS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MIG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RSF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40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ADORA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VTC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1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SF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RSF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BTN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10orf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00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TNF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NRP1</w:t>
            </w:r>
          </w:p>
        </w:tc>
      </w:tr>
      <w:tr w:rsidR="001717C4" w:rsidRPr="006245BE" w14:paraId="0291D2E6" w14:textId="77777777" w:rsidTr="001717C4">
        <w:tc>
          <w:tcPr>
            <w:tcW w:w="1165" w:type="dxa"/>
            <w:vMerge/>
          </w:tcPr>
          <w:p w14:paraId="6D5AD3DC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72126F07" w14:textId="68D2783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ytolyt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activity</w:t>
            </w:r>
          </w:p>
        </w:tc>
        <w:tc>
          <w:tcPr>
            <w:tcW w:w="4258" w:type="dxa"/>
          </w:tcPr>
          <w:p w14:paraId="483A606B" w14:textId="4B4CB1C0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PR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GZMA</w:t>
            </w:r>
          </w:p>
        </w:tc>
      </w:tr>
      <w:tr w:rsidR="001717C4" w:rsidRPr="006245BE" w14:paraId="0F89FBF5" w14:textId="77777777" w:rsidTr="00B77D84">
        <w:tc>
          <w:tcPr>
            <w:tcW w:w="1165" w:type="dxa"/>
            <w:vMerge/>
          </w:tcPr>
          <w:p w14:paraId="1FD1983E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2F5475DB" w14:textId="507E7EC1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DCs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563A2428" w14:textId="3666779A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CL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CL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D2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CCL13</w:t>
            </w:r>
          </w:p>
        </w:tc>
      </w:tr>
      <w:tr w:rsidR="001717C4" w:rsidRPr="006245BE" w14:paraId="58D73BA1" w14:textId="77777777" w:rsidTr="001717C4">
        <w:tc>
          <w:tcPr>
            <w:tcW w:w="1165" w:type="dxa"/>
            <w:vMerge/>
          </w:tcPr>
          <w:p w14:paraId="59D66985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3B93AF49" w14:textId="46CA4C1A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HLA</w:t>
            </w:r>
          </w:p>
        </w:tc>
        <w:tc>
          <w:tcPr>
            <w:tcW w:w="4258" w:type="dxa"/>
          </w:tcPr>
          <w:p w14:paraId="2BB84FB9" w14:textId="1FBA8166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P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Q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Q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Q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Q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O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R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RB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O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P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RB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3016">
              <w:rPr>
                <w:rFonts w:ascii="Times New Roman" w:hAnsi="Times New Roman" w:cs="Times New Roman"/>
                <w:sz w:val="22"/>
                <w:szCs w:val="22"/>
              </w:rPr>
              <w:t>HLA-DPA1</w:t>
            </w:r>
          </w:p>
        </w:tc>
      </w:tr>
      <w:tr w:rsidR="001717C4" w:rsidRPr="006245BE" w14:paraId="428F6DA6" w14:textId="77777777" w:rsidTr="00B77D84">
        <w:tc>
          <w:tcPr>
            <w:tcW w:w="1165" w:type="dxa"/>
            <w:vMerge/>
          </w:tcPr>
          <w:p w14:paraId="0140B56C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54177E02" w14:textId="119AF89F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iDCs</w:t>
            </w:r>
            <w:proofErr w:type="spellEnd"/>
          </w:p>
        </w:tc>
        <w:tc>
          <w:tcPr>
            <w:tcW w:w="4258" w:type="dxa"/>
            <w:shd w:val="clear" w:color="auto" w:fill="F2F2F2" w:themeFill="background1" w:themeFillShade="F2"/>
          </w:tcPr>
          <w:p w14:paraId="2449E97F" w14:textId="0BEDC166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1E</w:t>
            </w:r>
          </w:p>
        </w:tc>
      </w:tr>
      <w:tr w:rsidR="001717C4" w:rsidRPr="006245BE" w14:paraId="61BA49F2" w14:textId="77777777" w:rsidTr="001717C4">
        <w:tc>
          <w:tcPr>
            <w:tcW w:w="1165" w:type="dxa"/>
            <w:vMerge/>
          </w:tcPr>
          <w:p w14:paraId="080F0C69" w14:textId="77777777" w:rsidR="001717C4" w:rsidRPr="006245BE" w:rsidRDefault="001717C4" w:rsidP="006245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136E6235" w14:textId="2A7C928E" w:rsidR="001717C4" w:rsidRPr="006245BE" w:rsidRDefault="001717C4" w:rsidP="006245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Inflammation-promoting</w:t>
            </w:r>
          </w:p>
        </w:tc>
        <w:tc>
          <w:tcPr>
            <w:tcW w:w="4258" w:type="dxa"/>
          </w:tcPr>
          <w:p w14:paraId="0CBA4A1F" w14:textId="0B8F19CA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8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N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Z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R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R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T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BX21</w:t>
            </w:r>
          </w:p>
        </w:tc>
      </w:tr>
      <w:tr w:rsidR="001717C4" w:rsidRPr="006245BE" w14:paraId="1FFEA275" w14:textId="77777777" w:rsidTr="00B77D84">
        <w:tc>
          <w:tcPr>
            <w:tcW w:w="1165" w:type="dxa"/>
            <w:vMerge/>
          </w:tcPr>
          <w:p w14:paraId="0FFA1BE0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42B3BC14" w14:textId="445BC750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Macrophages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04432C14" w14:textId="5C3DE80E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11orf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LEC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YB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UC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PN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S3S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GM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M4SF19</w:t>
            </w:r>
          </w:p>
        </w:tc>
      </w:tr>
      <w:tr w:rsidR="001717C4" w:rsidRPr="006245BE" w14:paraId="4061B40F" w14:textId="77777777" w:rsidTr="001717C4">
        <w:tc>
          <w:tcPr>
            <w:tcW w:w="1165" w:type="dxa"/>
            <w:vMerge/>
          </w:tcPr>
          <w:p w14:paraId="2D76D9FC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06AB15E9" w14:textId="090C070B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</w:tcPr>
          <w:p w14:paraId="6C742FFB" w14:textId="2CF9DA82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M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S4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PSAB1</w:t>
            </w:r>
          </w:p>
        </w:tc>
      </w:tr>
      <w:tr w:rsidR="001717C4" w:rsidRPr="006245BE" w14:paraId="11175F9F" w14:textId="77777777" w:rsidTr="00B77D84">
        <w:tc>
          <w:tcPr>
            <w:tcW w:w="1165" w:type="dxa"/>
            <w:vMerge/>
          </w:tcPr>
          <w:p w14:paraId="53A05C2F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7F45714C" w14:textId="439559BC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MH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26186640" w14:textId="770596AC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B2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LA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AP1</w:t>
            </w:r>
          </w:p>
        </w:tc>
      </w:tr>
      <w:tr w:rsidR="001717C4" w:rsidRPr="006245BE" w14:paraId="71AE19E2" w14:textId="77777777" w:rsidTr="001717C4">
        <w:tc>
          <w:tcPr>
            <w:tcW w:w="1165" w:type="dxa"/>
            <w:vMerge/>
          </w:tcPr>
          <w:p w14:paraId="17FBBCD4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48BC1D58" w14:textId="49FD5D93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Neutrophils</w:t>
            </w:r>
          </w:p>
        </w:tc>
        <w:tc>
          <w:tcPr>
            <w:tcW w:w="4258" w:type="dxa"/>
          </w:tcPr>
          <w:p w14:paraId="73BE96DA" w14:textId="1FEEA9BC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EVI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SD17B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DM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EG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ND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LRP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ADI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E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RAN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VNN3</w:t>
            </w:r>
          </w:p>
        </w:tc>
      </w:tr>
      <w:tr w:rsidR="001717C4" w:rsidRPr="006245BE" w14:paraId="5B4BC07D" w14:textId="77777777" w:rsidTr="00B77D84">
        <w:tc>
          <w:tcPr>
            <w:tcW w:w="1165" w:type="dxa"/>
            <w:vMerge/>
          </w:tcPr>
          <w:p w14:paraId="05959271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3F23FA7F" w14:textId="2F87BE20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NK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624DBCAA" w14:textId="68675907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LR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LRF1</w:t>
            </w:r>
          </w:p>
        </w:tc>
      </w:tr>
      <w:tr w:rsidR="001717C4" w:rsidRPr="006245BE" w14:paraId="124F6A9B" w14:textId="77777777" w:rsidTr="001717C4">
        <w:tc>
          <w:tcPr>
            <w:tcW w:w="1165" w:type="dxa"/>
            <w:vMerge/>
          </w:tcPr>
          <w:p w14:paraId="18D9E0D4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0424697C" w14:textId="561FB119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Parainflammation</w:t>
            </w:r>
            <w:proofErr w:type="spellEnd"/>
          </w:p>
        </w:tc>
        <w:tc>
          <w:tcPr>
            <w:tcW w:w="4258" w:type="dxa"/>
          </w:tcPr>
          <w:p w14:paraId="03EF6702" w14:textId="16C88310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C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GM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A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I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MP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C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NX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L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A2G2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TG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M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IR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TG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1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CAR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BLN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RETN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SG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O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OA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PA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BS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O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A2G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M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RN</w:t>
            </w:r>
          </w:p>
        </w:tc>
      </w:tr>
      <w:tr w:rsidR="001717C4" w:rsidRPr="006245BE" w14:paraId="6EF471FE" w14:textId="77777777" w:rsidTr="00B77D84">
        <w:tc>
          <w:tcPr>
            <w:tcW w:w="1165" w:type="dxa"/>
            <w:vMerge/>
          </w:tcPr>
          <w:p w14:paraId="14092E9C" w14:textId="77777777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0BB97C9A" w14:textId="7992E932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pDCs</w:t>
            </w:r>
            <w:proofErr w:type="spellEnd"/>
          </w:p>
        </w:tc>
        <w:tc>
          <w:tcPr>
            <w:tcW w:w="4258" w:type="dxa"/>
            <w:shd w:val="clear" w:color="auto" w:fill="F2F2F2" w:themeFill="background1" w:themeFillShade="F2"/>
          </w:tcPr>
          <w:p w14:paraId="65EDCD93" w14:textId="5669F805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LEC4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Z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3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R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R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ILR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HE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TCRA</w:t>
            </w:r>
          </w:p>
        </w:tc>
      </w:tr>
      <w:tr w:rsidR="001717C4" w:rsidRPr="006245BE" w14:paraId="460F9EF5" w14:textId="77777777" w:rsidTr="001717C4">
        <w:tc>
          <w:tcPr>
            <w:tcW w:w="1165" w:type="dxa"/>
            <w:vMerge/>
          </w:tcPr>
          <w:p w14:paraId="2684A327" w14:textId="77777777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32C60533" w14:textId="3F4DCB7F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245BE">
              <w:rPr>
                <w:rFonts w:ascii="Times New Roman" w:hAnsi="Times New Roman" w:cs="Times New Roman"/>
                <w:sz w:val="22"/>
                <w:szCs w:val="22"/>
              </w:rPr>
              <w:t>co-inhibition</w:t>
            </w:r>
          </w:p>
        </w:tc>
        <w:tc>
          <w:tcPr>
            <w:tcW w:w="4258" w:type="dxa"/>
          </w:tcPr>
          <w:p w14:paraId="71C24CF7" w14:textId="2BE5EE92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BTL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10orf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1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TL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AV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G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I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IGIT</w:t>
            </w:r>
          </w:p>
        </w:tc>
      </w:tr>
      <w:tr w:rsidR="001717C4" w:rsidRPr="006245BE" w14:paraId="2117D46A" w14:textId="77777777" w:rsidTr="00B77D84">
        <w:tc>
          <w:tcPr>
            <w:tcW w:w="1165" w:type="dxa"/>
            <w:vMerge/>
          </w:tcPr>
          <w:p w14:paraId="794F81FD" w14:textId="77777777" w:rsidR="001717C4" w:rsidRPr="00063D35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60520753" w14:textId="4973C4BE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co-stimulation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45EFF1B0" w14:textId="67EB9EAB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40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C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LAM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SF14</w:t>
            </w:r>
          </w:p>
        </w:tc>
      </w:tr>
      <w:tr w:rsidR="001717C4" w:rsidRPr="006245BE" w14:paraId="11359A65" w14:textId="77777777" w:rsidTr="001717C4">
        <w:tc>
          <w:tcPr>
            <w:tcW w:w="1165" w:type="dxa"/>
            <w:vMerge/>
          </w:tcPr>
          <w:p w14:paraId="3BD8B693" w14:textId="77777777" w:rsidR="001717C4" w:rsidRPr="00063D35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2A3CBA6E" w14:textId="7A3AC65C" w:rsidR="001717C4" w:rsidRPr="006245BE" w:rsidRDefault="001717C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helper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</w:tcPr>
          <w:p w14:paraId="76C8D238" w14:textId="17FC129C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</w:tr>
      <w:tr w:rsidR="001717C4" w:rsidRPr="006245BE" w14:paraId="6F579192" w14:textId="77777777" w:rsidTr="00B77D84">
        <w:tc>
          <w:tcPr>
            <w:tcW w:w="1165" w:type="dxa"/>
            <w:vMerge/>
          </w:tcPr>
          <w:p w14:paraId="6B16EEE6" w14:textId="77777777" w:rsidR="001717C4" w:rsidRPr="00063D35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5070C578" w14:textId="03E108B0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fh</w:t>
            </w:r>
            <w:proofErr w:type="spellEnd"/>
          </w:p>
        </w:tc>
        <w:tc>
          <w:tcPr>
            <w:tcW w:w="4258" w:type="dxa"/>
            <w:shd w:val="clear" w:color="auto" w:fill="F2F2F2" w:themeFill="background1" w:themeFillShade="F2"/>
          </w:tcPr>
          <w:p w14:paraId="11546FF4" w14:textId="1AE3A6F7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DC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R5</w:t>
            </w:r>
          </w:p>
        </w:tc>
      </w:tr>
      <w:tr w:rsidR="001717C4" w:rsidRPr="006245BE" w14:paraId="729D702E" w14:textId="77777777" w:rsidTr="001717C4">
        <w:tc>
          <w:tcPr>
            <w:tcW w:w="1165" w:type="dxa"/>
            <w:vMerge/>
          </w:tcPr>
          <w:p w14:paraId="18A42170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0D787525" w14:textId="69D7D8C6" w:rsidR="001717C4" w:rsidRPr="006245BE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h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</w:tcPr>
          <w:p w14:paraId="6132BD85" w14:textId="601CA93D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BX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TL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TA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2R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SF2</w:t>
            </w:r>
          </w:p>
        </w:tc>
      </w:tr>
      <w:tr w:rsidR="001717C4" w:rsidRPr="006245BE" w14:paraId="0CC27E9F" w14:textId="77777777" w:rsidTr="00B77D84">
        <w:tc>
          <w:tcPr>
            <w:tcW w:w="1165" w:type="dxa"/>
            <w:vMerge/>
          </w:tcPr>
          <w:p w14:paraId="7AD92181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1CE57EE3" w14:textId="6BA382AD" w:rsidR="001717C4" w:rsidRPr="006245BE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h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2B418CC7" w14:textId="73B8BF67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M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I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M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R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AT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26</w:t>
            </w:r>
          </w:p>
        </w:tc>
      </w:tr>
      <w:tr w:rsidR="001717C4" w:rsidRPr="006245BE" w14:paraId="397EAA83" w14:textId="77777777" w:rsidTr="001717C4">
        <w:tc>
          <w:tcPr>
            <w:tcW w:w="1165" w:type="dxa"/>
            <w:vMerge/>
          </w:tcPr>
          <w:p w14:paraId="1F84131F" w14:textId="77777777" w:rsidR="001717C4" w:rsidRPr="00063D35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1C804273" w14:textId="76E73909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IL</w:t>
            </w:r>
          </w:p>
        </w:tc>
        <w:tc>
          <w:tcPr>
            <w:tcW w:w="4258" w:type="dxa"/>
          </w:tcPr>
          <w:p w14:paraId="7F820174" w14:textId="7D8B0A18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TM2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HEMI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LY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C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IG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LR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R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RKC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CR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IRP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PX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2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RAF3I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ILR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DO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E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IK3C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LAM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X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PR1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X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BX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LH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LAMF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I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79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C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3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H2D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Y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RHGAP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C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ST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3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2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3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CR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ORO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T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CL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YB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SF2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KZ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C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DOC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LAC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CKAP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7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6-S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TA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8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Y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C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TPRC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ASH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RHGAP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R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0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A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CR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DOCK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ARV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PN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CL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RHGAP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IMA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RKC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S4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PR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BC1D10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VIN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2RY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EVI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VAM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LR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E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PE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S4A6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RHGAP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F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ZM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ELP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AR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IMAP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AM6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NPP5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TG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Z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PSM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TK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LEC2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LR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IMA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IMA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F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F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VRI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FHR1</w:t>
            </w:r>
          </w:p>
        </w:tc>
      </w:tr>
      <w:tr w:rsidR="001717C4" w:rsidRPr="006245BE" w14:paraId="2A1309D8" w14:textId="77777777" w:rsidTr="00B77D84">
        <w:tc>
          <w:tcPr>
            <w:tcW w:w="1165" w:type="dxa"/>
            <w:vMerge/>
          </w:tcPr>
          <w:p w14:paraId="718AC3F8" w14:textId="77777777" w:rsidR="001717C4" w:rsidRPr="00063D35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4B6048AB" w14:textId="28DE41B0" w:rsidR="001717C4" w:rsidRPr="006245BE" w:rsidRDefault="001717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reg</w:t>
            </w:r>
            <w:proofErr w:type="spellEnd"/>
          </w:p>
        </w:tc>
        <w:tc>
          <w:tcPr>
            <w:tcW w:w="4258" w:type="dxa"/>
            <w:shd w:val="clear" w:color="auto" w:fill="F2F2F2" w:themeFill="background1" w:themeFillShade="F2"/>
          </w:tcPr>
          <w:p w14:paraId="47D0A33C" w14:textId="10588523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2R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MPRSS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TS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PTM4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F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RNF1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ETO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DA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HS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TL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FE2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IM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C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SD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TATI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FKBP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IG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CR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LC35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2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HCY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OC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ETV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BCL2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RRAG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CS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HRN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BAT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DPR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NKRD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2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A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Y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P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ST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R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SF2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MEM184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DFI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ZBTB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ER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RA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A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S3ST3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AY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JA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VD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LEPRO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CN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TPR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KZ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ENTP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RSF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ETTL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KS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S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AD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L1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C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HST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HAD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1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NFAT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ZNF2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AGEH1</w:t>
            </w:r>
          </w:p>
        </w:tc>
      </w:tr>
      <w:tr w:rsidR="001717C4" w:rsidRPr="006245BE" w14:paraId="6D40CFCE" w14:textId="77777777" w:rsidTr="001717C4">
        <w:tc>
          <w:tcPr>
            <w:tcW w:w="1165" w:type="dxa"/>
            <w:vMerge/>
          </w:tcPr>
          <w:p w14:paraId="7ED747A3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376D5D2A" w14:textId="738CE26C" w:rsidR="001717C4" w:rsidRPr="006245BE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ponse</w:t>
            </w:r>
          </w:p>
        </w:tc>
        <w:tc>
          <w:tcPr>
            <w:tcW w:w="4258" w:type="dxa"/>
          </w:tcPr>
          <w:p w14:paraId="799BE8D9" w14:textId="760558E8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DD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I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R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SG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M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RS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TNFSF10</w:t>
            </w:r>
          </w:p>
        </w:tc>
      </w:tr>
      <w:tr w:rsidR="001717C4" w:rsidRPr="006245BE" w14:paraId="7D15BC25" w14:textId="77777777" w:rsidTr="00B77D84">
        <w:tc>
          <w:tcPr>
            <w:tcW w:w="1165" w:type="dxa"/>
            <w:vMerge/>
          </w:tcPr>
          <w:p w14:paraId="020DD863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6A70FF27" w14:textId="23E4228A" w:rsidR="001717C4" w:rsidRPr="006245BE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ponse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0BF97BF9" w14:textId="4ABCABBA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PR1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SE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AHR</w:t>
            </w:r>
          </w:p>
        </w:tc>
      </w:tr>
      <w:tr w:rsidR="001717C4" w:rsidRPr="006245BE" w14:paraId="70C2F1B7" w14:textId="77777777" w:rsidTr="001717C4">
        <w:tc>
          <w:tcPr>
            <w:tcW w:w="1165" w:type="dxa"/>
            <w:vMerge/>
          </w:tcPr>
          <w:p w14:paraId="0521DC61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614E2381" w14:textId="6832EFAE" w:rsidR="001717C4" w:rsidRPr="006245BE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4258" w:type="dxa"/>
          </w:tcPr>
          <w:p w14:paraId="0DB4EBB3" w14:textId="311E654C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D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HLA-D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SGF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</w:p>
        </w:tc>
      </w:tr>
      <w:tr w:rsidR="001717C4" w:rsidRPr="006245BE" w14:paraId="55D7FCFE" w14:textId="77777777" w:rsidTr="00B77D84">
        <w:tc>
          <w:tcPr>
            <w:tcW w:w="1165" w:type="dxa"/>
            <w:vMerge/>
          </w:tcPr>
          <w:p w14:paraId="2A3BC30D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2095457A" w14:textId="7F102A82" w:rsidR="001717C4" w:rsidRPr="006245BE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D35">
              <w:rPr>
                <w:rFonts w:ascii="Times New Roman" w:hAnsi="Times New Roman" w:cs="Times New Roman"/>
                <w:sz w:val="22"/>
                <w:szCs w:val="22"/>
              </w:rPr>
              <w:t>CTL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199720F4" w14:textId="6E6AFFB7" w:rsidR="001717C4" w:rsidRPr="006245BE" w:rsidRDefault="001717C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8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CD8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Z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GZ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E3385">
              <w:rPr>
                <w:rFonts w:ascii="Times New Roman" w:hAnsi="Times New Roman" w:cs="Times New Roman"/>
                <w:sz w:val="22"/>
                <w:szCs w:val="22"/>
              </w:rPr>
              <w:t>PRF1</w:t>
            </w:r>
          </w:p>
        </w:tc>
      </w:tr>
      <w:tr w:rsidR="001717C4" w:rsidRPr="006245BE" w14:paraId="3188E6D5" w14:textId="77777777" w:rsidTr="001717C4">
        <w:tc>
          <w:tcPr>
            <w:tcW w:w="1165" w:type="dxa"/>
            <w:vMerge w:val="restart"/>
          </w:tcPr>
          <w:p w14:paraId="634F43C8" w14:textId="37ECA33D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417F22">
              <w:rPr>
                <w:rFonts w:ascii="Times New Roman" w:hAnsi="Times New Roman" w:cs="Times New Roman"/>
                <w:sz w:val="22"/>
                <w:szCs w:val="22"/>
              </w:rPr>
              <w:t>ell function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ignatures</w:t>
            </w:r>
          </w:p>
        </w:tc>
        <w:tc>
          <w:tcPr>
            <w:tcW w:w="2867" w:type="dxa"/>
          </w:tcPr>
          <w:p w14:paraId="30395B4E" w14:textId="61A356F6" w:rsidR="001717C4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Angiogenesis</w:t>
            </w:r>
          </w:p>
        </w:tc>
        <w:tc>
          <w:tcPr>
            <w:tcW w:w="4258" w:type="dxa"/>
          </w:tcPr>
          <w:p w14:paraId="23709821" w14:textId="068A01FF" w:rsidR="001717C4" w:rsidRPr="00AE3385" w:rsidRDefault="00DB192A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ACVR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J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ANGP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ANGP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CD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CDC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MAPK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TYM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D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FN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G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PHB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TK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G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GF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VEGF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OX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L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L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GPL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NR4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I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ITG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ITGA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ITG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KD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LOX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MMP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NOTC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D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DGF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IK3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TG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T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ROB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H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R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TA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TD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TE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VAV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VEGF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FGF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N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EMA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RA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CI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JMJD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HEY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ADGR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GRE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RP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OX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ARV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RNF2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2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RSPO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OTUL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E2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CCB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BMP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NRAR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TNFAI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VC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CCN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PIK3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ST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B192A">
              <w:rPr>
                <w:rFonts w:ascii="Times New Roman" w:hAnsi="Times New Roman" w:cs="Times New Roman"/>
                <w:sz w:val="22"/>
                <w:szCs w:val="22"/>
              </w:rPr>
              <w:t>JAG2</w:t>
            </w:r>
          </w:p>
        </w:tc>
      </w:tr>
      <w:tr w:rsidR="001717C4" w:rsidRPr="006245BE" w14:paraId="3011DF69" w14:textId="77777777" w:rsidTr="00B77D84">
        <w:tc>
          <w:tcPr>
            <w:tcW w:w="1165" w:type="dxa"/>
            <w:vMerge/>
          </w:tcPr>
          <w:p w14:paraId="50C8F095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7436B06B" w14:textId="7486B71A" w:rsidR="001717C4" w:rsidRPr="00063D35" w:rsidRDefault="00F51D0B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Apoptosis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711AE6B7" w14:textId="015712E2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PA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O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S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S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SP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AP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I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2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3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S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FI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NH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RT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GALS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AT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2RX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MA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P2R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P2R5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R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K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K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IM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RS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RSF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53B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YR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AD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IF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2L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NM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AP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IV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LLT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IP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W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P1R1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HLD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P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B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IDE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RSF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YC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0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HIS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RSF1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WO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I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SP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O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EM1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POP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AB2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ED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20</w:t>
            </w:r>
          </w:p>
        </w:tc>
      </w:tr>
      <w:tr w:rsidR="001717C4" w:rsidRPr="006245BE" w14:paraId="79454DE7" w14:textId="77777777" w:rsidTr="001717C4">
        <w:tc>
          <w:tcPr>
            <w:tcW w:w="1165" w:type="dxa"/>
            <w:vMerge/>
          </w:tcPr>
          <w:p w14:paraId="0798B964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6261391A" w14:textId="5B9814D0" w:rsidR="001717C4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Cell Cycle</w:t>
            </w:r>
          </w:p>
        </w:tc>
        <w:tc>
          <w:tcPr>
            <w:tcW w:w="4258" w:type="dxa"/>
          </w:tcPr>
          <w:p w14:paraId="46D87675" w14:textId="4A1C8A70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P32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URK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SP8A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B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E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25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NP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N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HAF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KAP2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KA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KS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K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LSP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HF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LGA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SC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T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C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X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E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S2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IN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TS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L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JUR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M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2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B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M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M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M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KI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AS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CAP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DC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E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S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I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R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T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1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NG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R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R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M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AC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IP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P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OP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T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B4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Y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R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HR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DR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CL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EPDC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R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CK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P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E2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R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NP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R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2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M83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SF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RPE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RS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W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NO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2F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KIRI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O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O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I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Y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S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2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AP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A7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NTS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M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HA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B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TYM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PE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HC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WIL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PN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2AF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1F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ST1H4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NP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RPS18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Z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22</w:t>
            </w:r>
          </w:p>
        </w:tc>
      </w:tr>
      <w:tr w:rsidR="001717C4" w:rsidRPr="006245BE" w14:paraId="33692EA2" w14:textId="77777777" w:rsidTr="00B77D84">
        <w:tc>
          <w:tcPr>
            <w:tcW w:w="1165" w:type="dxa"/>
            <w:vMerge/>
          </w:tcPr>
          <w:p w14:paraId="4C066349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4C4BD1F7" w14:textId="41D45126" w:rsidR="001717C4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Differentiation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13C2CE18" w14:textId="425662FA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B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CV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D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G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K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X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O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P2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P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X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D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A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SP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V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UN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UN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BP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BP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E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PK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SF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S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R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D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DN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H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M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3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BB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C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LT3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DN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N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DA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CKAP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HE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OX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4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NS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R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A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U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UN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AM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GAL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GALS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H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I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M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Y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MA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F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F2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T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F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F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H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O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O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O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AT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I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TR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TR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FAH1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IT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U4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A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P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P2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E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GER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N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Z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X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HO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A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R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AT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K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Y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A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H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KX2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AF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S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8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AP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OM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MA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D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O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9A3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G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4A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M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E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SPA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C24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T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BT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DM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DM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Y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CRI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ENM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LOC1S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DPC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E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LI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L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EM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OL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YP26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M20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VO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AV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MA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1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K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ZD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CSTAM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DPD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ITRK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L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CSTAM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31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3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D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KX2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S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HFP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P11C</w:t>
            </w:r>
          </w:p>
        </w:tc>
      </w:tr>
      <w:tr w:rsidR="001717C4" w:rsidRPr="006245BE" w14:paraId="0D18B7C4" w14:textId="77777777" w:rsidTr="001717C4">
        <w:tc>
          <w:tcPr>
            <w:tcW w:w="1165" w:type="dxa"/>
            <w:vMerge/>
          </w:tcPr>
          <w:p w14:paraId="4306135E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24A3F83D" w14:textId="38BE1648" w:rsidR="001717C4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DNA damage</w:t>
            </w:r>
          </w:p>
        </w:tc>
        <w:tc>
          <w:tcPr>
            <w:tcW w:w="4258" w:type="dxa"/>
          </w:tcPr>
          <w:p w14:paraId="4176FEC6" w14:textId="38A8381E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R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ME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S6K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TS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P2R5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NAJ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IM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URK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B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FA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2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G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B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M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B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S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5RA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N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N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FD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EK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MD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RID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D2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DD4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Y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G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B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N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M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2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M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AO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D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6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M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MA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R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T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S2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KS1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HE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NP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BA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25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T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NF38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BRAX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NF1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ID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2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AD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I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9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AT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F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ID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E2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P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HE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O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U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L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FD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DM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NOT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2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A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KDC</w:t>
            </w:r>
          </w:p>
        </w:tc>
      </w:tr>
      <w:tr w:rsidR="001717C4" w:rsidRPr="006245BE" w14:paraId="53251C7B" w14:textId="77777777" w:rsidTr="00B77D84">
        <w:tc>
          <w:tcPr>
            <w:tcW w:w="1165" w:type="dxa"/>
            <w:vMerge/>
          </w:tcPr>
          <w:p w14:paraId="3944DBFC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6AD13C53" w14:textId="776B267C" w:rsidR="001717C4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DNA repair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78042C51" w14:textId="26BF18B4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IG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V3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C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N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R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D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RM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CC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TH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53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RC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A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RC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I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L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IR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E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PE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P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B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C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I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1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TF2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1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TF2H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G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D2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2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MU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RN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RC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B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UTY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V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P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D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PS2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T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S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RC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C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F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R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KBH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R2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E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E2V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GM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X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I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C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OP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E2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D51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2AF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KB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RC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RC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L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TF2H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NC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A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KD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TF2H5</w:t>
            </w:r>
          </w:p>
        </w:tc>
      </w:tr>
      <w:tr w:rsidR="001717C4" w:rsidRPr="006245BE" w14:paraId="203C5682" w14:textId="77777777" w:rsidTr="001717C4">
        <w:tc>
          <w:tcPr>
            <w:tcW w:w="1165" w:type="dxa"/>
            <w:vMerge/>
          </w:tcPr>
          <w:p w14:paraId="2F07C09B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7810E31E" w14:textId="14179128" w:rsidR="001717C4" w:rsidRPr="00063D35" w:rsidRDefault="00F51D0B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EMT</w:t>
            </w:r>
          </w:p>
        </w:tc>
        <w:tc>
          <w:tcPr>
            <w:tcW w:w="4258" w:type="dxa"/>
          </w:tcPr>
          <w:p w14:paraId="3AE5E2D8" w14:textId="2522E033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G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H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1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3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5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C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BLN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B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ST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S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B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L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2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OL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S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R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GS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A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OC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A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A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WIS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I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CT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C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RPIN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NP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4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6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C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S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A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BL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M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A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U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M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M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KI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T5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D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GF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TR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D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DC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IM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N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K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R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MK2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NOP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X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B41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LF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Y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E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Y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EM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FN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100A4</w:t>
            </w:r>
          </w:p>
        </w:tc>
      </w:tr>
      <w:tr w:rsidR="00B86FB1" w:rsidRPr="006245BE" w14:paraId="2ABCE49F" w14:textId="77777777" w:rsidTr="00B77D84">
        <w:tc>
          <w:tcPr>
            <w:tcW w:w="1165" w:type="dxa"/>
            <w:vMerge/>
          </w:tcPr>
          <w:p w14:paraId="4C532C9B" w14:textId="77777777" w:rsidR="00B86FB1" w:rsidRPr="00063D35" w:rsidRDefault="00B86FB1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2DE315B2" w14:textId="67285796" w:rsidR="00B86FB1" w:rsidRPr="00F51D0B" w:rsidRDefault="00B86FB1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Hypoxia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7BC409E7" w14:textId="30536423" w:rsidR="00B86FB1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I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D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DORA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K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D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NI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NIP3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V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LF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U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FN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NO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3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B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U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DH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I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X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I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4H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RPIN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GF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FKF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FKFB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FK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G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G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O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P1R3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NASE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2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2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A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LDL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R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FI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HLHE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L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AP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4H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B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KAP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ITE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DR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XN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NF2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MJD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F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M16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LPD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O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GPT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I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GL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LHL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EM4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DM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NF3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GLN3</w:t>
            </w:r>
          </w:p>
        </w:tc>
      </w:tr>
      <w:tr w:rsidR="001717C4" w:rsidRPr="006245BE" w14:paraId="58B6CEE7" w14:textId="77777777" w:rsidTr="001717C4">
        <w:tc>
          <w:tcPr>
            <w:tcW w:w="1165" w:type="dxa"/>
            <w:vMerge/>
          </w:tcPr>
          <w:p w14:paraId="3846441D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5B771A7F" w14:textId="4974800A" w:rsidR="001717C4" w:rsidRPr="00063D35" w:rsidRDefault="00F51D0B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Inflammation</w:t>
            </w:r>
          </w:p>
        </w:tc>
        <w:tc>
          <w:tcPr>
            <w:tcW w:w="4258" w:type="dxa"/>
          </w:tcPr>
          <w:p w14:paraId="034066DD" w14:textId="633A4AAF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BP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R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CER1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4GAL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FA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C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R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RA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LK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K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K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L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RPIN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P2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G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L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L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100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HB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L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C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I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H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R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SM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SGR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DM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LR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I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C3H1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CO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P2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S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D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E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CS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U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C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P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B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I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RCK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KB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INJ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RPIN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GS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D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1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SC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AT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AI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T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S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P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E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28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IP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ITA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AMP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ENND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COS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P1R1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F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0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R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S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NF144B</w:t>
            </w:r>
          </w:p>
        </w:tc>
      </w:tr>
      <w:tr w:rsidR="001717C4" w:rsidRPr="006245BE" w14:paraId="25701ABA" w14:textId="77777777" w:rsidTr="00B77D84">
        <w:tc>
          <w:tcPr>
            <w:tcW w:w="1165" w:type="dxa"/>
            <w:vMerge/>
          </w:tcPr>
          <w:p w14:paraId="4A45359D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1FA8ED29" w14:textId="7D10BB22" w:rsidR="001717C4" w:rsidRPr="00063D35" w:rsidRDefault="00F51D0B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Invasion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2E9F042E" w14:textId="5784CBA7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E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KR1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M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25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P5P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G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1Q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L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P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H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KS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K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1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3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5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5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6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6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10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L1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M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SE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C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A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DN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B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N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2AF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NRNP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SD17B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YR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NH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AM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AM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GAL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X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U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NRNP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DUFB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YB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GF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R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N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O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M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MB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GS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AI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OC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HB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HY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AI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BE2V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DAM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FA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B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53I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A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NRNP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XNDC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RRC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FI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S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B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I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R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PH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Y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XR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LFML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EM1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WT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RE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O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LEC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PZ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SP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M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ISPL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B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RRC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UBB</w:t>
            </w:r>
          </w:p>
        </w:tc>
      </w:tr>
      <w:tr w:rsidR="001717C4" w:rsidRPr="006245BE" w14:paraId="2529314B" w14:textId="77777777" w:rsidTr="001717C4">
        <w:tc>
          <w:tcPr>
            <w:tcW w:w="1165" w:type="dxa"/>
            <w:vMerge/>
          </w:tcPr>
          <w:p w14:paraId="528CCF7E" w14:textId="77777777" w:rsidR="001717C4" w:rsidRPr="00063D35" w:rsidRDefault="001717C4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6647BFDF" w14:textId="581DA000" w:rsidR="001717C4" w:rsidRPr="00063D35" w:rsidRDefault="00F51D0B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Metastasis</w:t>
            </w:r>
          </w:p>
        </w:tc>
        <w:tc>
          <w:tcPr>
            <w:tcW w:w="4258" w:type="dxa"/>
          </w:tcPr>
          <w:p w14:paraId="6998C778" w14:textId="155F7855" w:rsidR="001717C4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CK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F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G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K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DH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GPT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X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X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Q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T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URK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X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2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RA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S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DC88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R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2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H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AC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ACAM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LI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N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S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S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YR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D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G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C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B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RB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S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S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Z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Z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2R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LO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L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L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L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P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D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2B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A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D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R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RT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1C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AM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A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GAL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X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C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C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D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I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KI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S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ST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T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TD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U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EDD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OTC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TR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GF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P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IK3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K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LA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S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K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O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S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G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HL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4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T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X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B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EL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H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OC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100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AT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DC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2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A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AI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NC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A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A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M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E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IM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PRSS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YM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C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I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AS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Y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E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EB2</w:t>
            </w:r>
          </w:p>
        </w:tc>
      </w:tr>
      <w:tr w:rsidR="00F51D0B" w:rsidRPr="006245BE" w14:paraId="33542FBF" w14:textId="77777777" w:rsidTr="00B77D84">
        <w:tc>
          <w:tcPr>
            <w:tcW w:w="1165" w:type="dxa"/>
            <w:vMerge/>
          </w:tcPr>
          <w:p w14:paraId="2561C568" w14:textId="77777777" w:rsidR="00F51D0B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2182CABF" w14:textId="64B767F3" w:rsidR="00F51D0B" w:rsidRPr="00063D35" w:rsidRDefault="00F51D0B" w:rsidP="00F51D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Proliferation</w:t>
            </w:r>
          </w:p>
        </w:tc>
        <w:tc>
          <w:tcPr>
            <w:tcW w:w="4258" w:type="dxa"/>
            <w:shd w:val="clear" w:color="auto" w:fill="F2F2F2" w:themeFill="background1" w:themeFillShade="F2"/>
          </w:tcPr>
          <w:p w14:paraId="31A8C9D8" w14:textId="57C434E7" w:rsidR="00F51D0B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D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R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UB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Y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B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KI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K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E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OP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LGA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L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IN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F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CG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SP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3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H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S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B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X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DGF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F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40L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Z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I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UMB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BI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2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MA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OCK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AM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LR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E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S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GF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S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WNT7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IS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Y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AT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T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B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R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MG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NF3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AR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P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G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I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5</w:t>
            </w:r>
          </w:p>
        </w:tc>
      </w:tr>
      <w:tr w:rsidR="00F51D0B" w:rsidRPr="006245BE" w14:paraId="49C36D13" w14:textId="77777777" w:rsidTr="001717C4">
        <w:tc>
          <w:tcPr>
            <w:tcW w:w="1165" w:type="dxa"/>
            <w:vMerge/>
          </w:tcPr>
          <w:p w14:paraId="2CE60AF1" w14:textId="77777777" w:rsidR="00F51D0B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</w:tcPr>
          <w:p w14:paraId="0DE07172" w14:textId="6B1BB329" w:rsidR="00F51D0B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Quiescence</w:t>
            </w:r>
          </w:p>
        </w:tc>
        <w:tc>
          <w:tcPr>
            <w:tcW w:w="4258" w:type="dxa"/>
          </w:tcPr>
          <w:p w14:paraId="766CDF67" w14:textId="6F629EA8" w:rsidR="00F51D0B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O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X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RE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RHB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M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VI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B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UCY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1F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B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L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NH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JU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M4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LL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4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RPIN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CDH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M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G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G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H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SPAN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A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TB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V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CF7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FP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GFB1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B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X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RI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ST1H2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ST2H2B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PFI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SF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L18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N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YT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P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PZ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AT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LIP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P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N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F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A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PS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BTB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IST1H2BK</w:t>
            </w:r>
          </w:p>
        </w:tc>
      </w:tr>
      <w:tr w:rsidR="00F51D0B" w:rsidRPr="006245BE" w14:paraId="35337E5D" w14:textId="77777777" w:rsidTr="00B77D84">
        <w:tc>
          <w:tcPr>
            <w:tcW w:w="1165" w:type="dxa"/>
            <w:vMerge/>
          </w:tcPr>
          <w:p w14:paraId="479E9BE7" w14:textId="77777777" w:rsidR="00F51D0B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7" w:type="dxa"/>
            <w:shd w:val="clear" w:color="auto" w:fill="F2F2F2" w:themeFill="background1" w:themeFillShade="F2"/>
          </w:tcPr>
          <w:p w14:paraId="35A2784F" w14:textId="20B51C97" w:rsidR="00F51D0B" w:rsidRPr="00063D35" w:rsidRDefault="00F51D0B" w:rsidP="00E977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1D0B">
              <w:rPr>
                <w:rFonts w:ascii="Times New Roman" w:hAnsi="Times New Roman" w:cs="Times New Roman"/>
                <w:sz w:val="22"/>
                <w:szCs w:val="22"/>
              </w:rPr>
              <w:t>Stemness</w:t>
            </w:r>
            <w:proofErr w:type="spellEnd"/>
          </w:p>
        </w:tc>
        <w:tc>
          <w:tcPr>
            <w:tcW w:w="4258" w:type="dxa"/>
            <w:shd w:val="clear" w:color="auto" w:fill="F2F2F2" w:themeFill="background1" w:themeFillShade="F2"/>
          </w:tcPr>
          <w:p w14:paraId="34EE4E02" w14:textId="499CCC74" w:rsidR="00F51D0B" w:rsidRPr="00AE3385" w:rsidRDefault="00B86FB1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FM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F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NP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Q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SC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S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XI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ZG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AZ2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M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B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6orf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AMK2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CN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2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CA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DK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EBP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FT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HD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ORO1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CX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B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B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NMT3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P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B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EF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IF4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M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M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PH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T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TV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VI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EZ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BP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AM8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BLI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BXO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ERM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FOX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AT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F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F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LI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P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PM6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PS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GP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3F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AC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APL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P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E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NRNP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NRN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HOP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C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D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KZ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R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ITG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D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LK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KRT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AT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GR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OH12C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RI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Y6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LY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AL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BO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S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TT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LLT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ANO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CA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EK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EL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E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FI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KX2-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OD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NT5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LFM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PH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OR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BP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A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OU5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RO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K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PTPRZ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QPCT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B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AMP2-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BM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G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NF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RUN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LC12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M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MO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OX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DY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DYE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PHK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RGAP2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M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STM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A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ATD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CF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CF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D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FD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F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HY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NFAIP8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O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RA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TSPAN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UGT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BTB8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ZNF7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BC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DH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ALDH1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DN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86FB1"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</w:p>
        </w:tc>
      </w:tr>
    </w:tbl>
    <w:p w14:paraId="1341151B" w14:textId="2D951D1B" w:rsidR="00E50599" w:rsidRPr="006245BE" w:rsidRDefault="003A095E">
      <w:pPr>
        <w:rPr>
          <w:rFonts w:ascii="Times New Roman" w:hAnsi="Times New Roman" w:cs="Times New Roman"/>
          <w:sz w:val="22"/>
          <w:szCs w:val="22"/>
        </w:rPr>
      </w:pPr>
      <w:r w:rsidRPr="00D303D1">
        <w:rPr>
          <w:rFonts w:ascii="Times New Roman" w:hAnsi="Times New Roman" w:cs="Times New Roman" w:hint="eastAsia"/>
          <w:b/>
          <w:sz w:val="22"/>
          <w:szCs w:val="22"/>
        </w:rPr>
        <w:t>Abbreviations: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B11FC0">
        <w:rPr>
          <w:rFonts w:ascii="Times New Roman" w:hAnsi="Times New Roman" w:cs="Times New Roman"/>
          <w:sz w:val="22"/>
          <w:szCs w:val="22"/>
        </w:rPr>
        <w:t xml:space="preserve">PA, pituitary adenoma; </w:t>
      </w:r>
      <w:proofErr w:type="spellStart"/>
      <w:r w:rsidR="00D303D1" w:rsidRPr="00D303D1">
        <w:rPr>
          <w:rFonts w:ascii="Times New Roman" w:hAnsi="Times New Roman" w:cs="Times New Roman"/>
          <w:sz w:val="22"/>
          <w:szCs w:val="22"/>
        </w:rPr>
        <w:t>aDCs</w:t>
      </w:r>
      <w:proofErr w:type="spellEnd"/>
      <w:r w:rsidR="00D303D1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E16A76" w:rsidRPr="00E16A76">
        <w:rPr>
          <w:rFonts w:ascii="Times New Roman" w:hAnsi="Times New Roman" w:cs="Times New Roman"/>
          <w:sz w:val="22"/>
          <w:szCs w:val="22"/>
        </w:rPr>
        <w:t xml:space="preserve">activated </w:t>
      </w:r>
      <w:r w:rsidR="00E16A76">
        <w:rPr>
          <w:rFonts w:ascii="Times New Roman" w:hAnsi="Times New Roman" w:cs="Times New Roman" w:hint="eastAsia"/>
          <w:sz w:val="22"/>
          <w:szCs w:val="22"/>
        </w:rPr>
        <w:t>d</w:t>
      </w:r>
      <w:r w:rsidR="00E16A76" w:rsidRPr="00E16A76">
        <w:rPr>
          <w:rFonts w:ascii="Times New Roman" w:hAnsi="Times New Roman" w:cs="Times New Roman"/>
          <w:sz w:val="22"/>
          <w:szCs w:val="22"/>
        </w:rPr>
        <w:t>endritic cell</w:t>
      </w:r>
      <w:r w:rsidR="00E16A76">
        <w:rPr>
          <w:rFonts w:ascii="Times New Roman" w:hAnsi="Times New Roman" w:cs="Times New Roman" w:hint="eastAsia"/>
          <w:sz w:val="22"/>
          <w:szCs w:val="22"/>
        </w:rPr>
        <w:t xml:space="preserve">s; </w:t>
      </w:r>
      <w:r w:rsidR="00D303D1" w:rsidRPr="00D303D1">
        <w:rPr>
          <w:rFonts w:ascii="Times New Roman" w:hAnsi="Times New Roman" w:cs="Times New Roman"/>
          <w:sz w:val="22"/>
          <w:szCs w:val="22"/>
        </w:rPr>
        <w:t>APC</w:t>
      </w:r>
      <w:r w:rsidR="009D16E8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2F0ED1" w:rsidRPr="002F0ED1">
        <w:rPr>
          <w:rFonts w:ascii="Times New Roman" w:hAnsi="Times New Roman" w:cs="Times New Roman"/>
          <w:sz w:val="22"/>
          <w:szCs w:val="22"/>
        </w:rPr>
        <w:t>antigen presenting cell</w:t>
      </w:r>
      <w:r w:rsidR="002F0ED1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="00D303D1" w:rsidRPr="00D303D1">
        <w:rPr>
          <w:rFonts w:ascii="Times New Roman" w:hAnsi="Times New Roman" w:cs="Times New Roman"/>
          <w:sz w:val="22"/>
          <w:szCs w:val="22"/>
        </w:rPr>
        <w:t>CCR</w:t>
      </w:r>
      <w:r w:rsidR="002F0ED1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085F5D">
        <w:rPr>
          <w:rFonts w:ascii="Times New Roman" w:hAnsi="Times New Roman" w:cs="Times New Roman" w:hint="eastAsia"/>
          <w:sz w:val="22"/>
          <w:szCs w:val="22"/>
        </w:rPr>
        <w:t xml:space="preserve">chemokine receptor; </w:t>
      </w:r>
      <w:r w:rsidR="00D303D1" w:rsidRPr="00D303D1">
        <w:rPr>
          <w:rFonts w:ascii="Times New Roman" w:hAnsi="Times New Roman" w:cs="Times New Roman"/>
          <w:sz w:val="22"/>
          <w:szCs w:val="22"/>
        </w:rPr>
        <w:t>HLA</w:t>
      </w:r>
      <w:r w:rsidR="00002484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917DA1" w:rsidRPr="00917DA1">
        <w:rPr>
          <w:rFonts w:ascii="Times New Roman" w:hAnsi="Times New Roman" w:cs="Times New Roman"/>
          <w:sz w:val="22"/>
          <w:szCs w:val="22"/>
        </w:rPr>
        <w:t>human leukocyte antigen</w:t>
      </w:r>
      <w:r w:rsidR="00917DA1">
        <w:rPr>
          <w:rFonts w:ascii="Times New Roman" w:hAnsi="Times New Roman" w:cs="Times New Roman" w:hint="eastAsia"/>
          <w:sz w:val="22"/>
          <w:szCs w:val="22"/>
        </w:rPr>
        <w:t xml:space="preserve">; </w:t>
      </w:r>
      <w:proofErr w:type="spellStart"/>
      <w:r w:rsidR="00D303D1" w:rsidRPr="00D303D1">
        <w:rPr>
          <w:rFonts w:ascii="Times New Roman" w:hAnsi="Times New Roman" w:cs="Times New Roman"/>
          <w:sz w:val="22"/>
          <w:szCs w:val="22"/>
        </w:rPr>
        <w:t>iDCs</w:t>
      </w:r>
      <w:proofErr w:type="spellEnd"/>
      <w:r w:rsidR="00821048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821048" w:rsidRPr="00821048">
        <w:rPr>
          <w:rFonts w:ascii="Times New Roman" w:hAnsi="Times New Roman" w:cs="Times New Roman"/>
          <w:sz w:val="22"/>
          <w:szCs w:val="22"/>
        </w:rPr>
        <w:t>immature</w:t>
      </w:r>
      <w:r w:rsidR="00821048" w:rsidRPr="00E16A76">
        <w:rPr>
          <w:rFonts w:ascii="Times New Roman" w:hAnsi="Times New Roman" w:cs="Times New Roman"/>
          <w:sz w:val="22"/>
          <w:szCs w:val="22"/>
        </w:rPr>
        <w:t xml:space="preserve"> </w:t>
      </w:r>
      <w:r w:rsidR="00821048">
        <w:rPr>
          <w:rFonts w:ascii="Times New Roman" w:hAnsi="Times New Roman" w:cs="Times New Roman" w:hint="eastAsia"/>
          <w:sz w:val="22"/>
          <w:szCs w:val="22"/>
        </w:rPr>
        <w:t>d</w:t>
      </w:r>
      <w:r w:rsidR="00821048" w:rsidRPr="00E16A76">
        <w:rPr>
          <w:rFonts w:ascii="Times New Roman" w:hAnsi="Times New Roman" w:cs="Times New Roman"/>
          <w:sz w:val="22"/>
          <w:szCs w:val="22"/>
        </w:rPr>
        <w:t>endritic cell</w:t>
      </w:r>
      <w:r w:rsidR="00821048">
        <w:rPr>
          <w:rFonts w:ascii="Times New Roman" w:hAnsi="Times New Roman" w:cs="Times New Roman" w:hint="eastAsia"/>
          <w:sz w:val="22"/>
          <w:szCs w:val="22"/>
        </w:rPr>
        <w:t xml:space="preserve">s; </w:t>
      </w:r>
      <w:r w:rsidR="00D303D1" w:rsidRPr="00D303D1">
        <w:rPr>
          <w:rFonts w:ascii="Times New Roman" w:hAnsi="Times New Roman" w:cs="Times New Roman"/>
          <w:sz w:val="22"/>
          <w:szCs w:val="22"/>
        </w:rPr>
        <w:t>MHC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8B6525" w:rsidRPr="008B6525">
        <w:rPr>
          <w:rFonts w:ascii="Times New Roman" w:hAnsi="Times New Roman" w:cs="Times New Roman"/>
          <w:sz w:val="22"/>
          <w:szCs w:val="22"/>
        </w:rPr>
        <w:t>major histocompatibility complex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="00D303D1" w:rsidRPr="00D303D1">
        <w:rPr>
          <w:rFonts w:ascii="Times New Roman" w:hAnsi="Times New Roman" w:cs="Times New Roman"/>
          <w:sz w:val="22"/>
          <w:szCs w:val="22"/>
        </w:rPr>
        <w:t>NK cells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, natural killer cells; </w:t>
      </w:r>
      <w:proofErr w:type="spellStart"/>
      <w:r w:rsidR="00D303D1" w:rsidRPr="00D303D1">
        <w:rPr>
          <w:rFonts w:ascii="Times New Roman" w:hAnsi="Times New Roman" w:cs="Times New Roman"/>
          <w:sz w:val="22"/>
          <w:szCs w:val="22"/>
        </w:rPr>
        <w:t>pDCs</w:t>
      </w:r>
      <w:proofErr w:type="spellEnd"/>
      <w:r w:rsidR="008B652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8B6525" w:rsidRPr="008B6525">
        <w:rPr>
          <w:rFonts w:ascii="Times New Roman" w:hAnsi="Times New Roman" w:cs="Times New Roman"/>
          <w:sz w:val="22"/>
          <w:szCs w:val="22"/>
        </w:rPr>
        <w:t>plasma</w:t>
      </w:r>
      <w:r w:rsidR="008B6525" w:rsidRPr="008B652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B6525">
        <w:rPr>
          <w:rFonts w:ascii="Times New Roman" w:hAnsi="Times New Roman" w:cs="Times New Roman" w:hint="eastAsia"/>
          <w:sz w:val="22"/>
          <w:szCs w:val="22"/>
        </w:rPr>
        <w:t>d</w:t>
      </w:r>
      <w:r w:rsidR="008B6525" w:rsidRPr="00E16A76">
        <w:rPr>
          <w:rFonts w:ascii="Times New Roman" w:hAnsi="Times New Roman" w:cs="Times New Roman"/>
          <w:sz w:val="22"/>
          <w:szCs w:val="22"/>
        </w:rPr>
        <w:t>endritic cell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s; </w:t>
      </w:r>
      <w:proofErr w:type="spellStart"/>
      <w:r w:rsidR="00D303D1" w:rsidRPr="00D303D1">
        <w:rPr>
          <w:rFonts w:ascii="Times New Roman" w:hAnsi="Times New Roman" w:cs="Times New Roman"/>
          <w:sz w:val="22"/>
          <w:szCs w:val="22"/>
        </w:rPr>
        <w:t>Tfh</w:t>
      </w:r>
      <w:proofErr w:type="spellEnd"/>
      <w:r w:rsidR="008B6525">
        <w:rPr>
          <w:rFonts w:ascii="Times New Roman" w:hAnsi="Times New Roman" w:cs="Times New Roman" w:hint="eastAsia"/>
          <w:sz w:val="22"/>
          <w:szCs w:val="22"/>
        </w:rPr>
        <w:t xml:space="preserve"> cells, </w:t>
      </w:r>
      <w:r w:rsidR="008B6525" w:rsidRPr="008B6525">
        <w:rPr>
          <w:rFonts w:ascii="Times New Roman" w:hAnsi="Times New Roman" w:cs="Times New Roman"/>
          <w:sz w:val="22"/>
          <w:szCs w:val="22"/>
        </w:rPr>
        <w:t>follicular T-helper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 cells; </w:t>
      </w:r>
      <w:r w:rsidR="00D303D1" w:rsidRPr="00D303D1">
        <w:rPr>
          <w:rFonts w:ascii="Times New Roman" w:hAnsi="Times New Roman" w:cs="Times New Roman"/>
          <w:sz w:val="22"/>
          <w:szCs w:val="22"/>
        </w:rPr>
        <w:t>Th1 cells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8B6525" w:rsidRPr="008B6525">
        <w:rPr>
          <w:rFonts w:ascii="Times New Roman" w:hAnsi="Times New Roman" w:cs="Times New Roman"/>
          <w:sz w:val="22"/>
          <w:szCs w:val="22"/>
        </w:rPr>
        <w:t>T-helper 1</w:t>
      </w:r>
      <w:r w:rsidR="008B6525" w:rsidRPr="008B6525">
        <w:rPr>
          <w:rFonts w:ascii="Times New Roman" w:hAnsi="Times New Roman" w:cs="Times New Roman" w:hint="eastAsia"/>
          <w:sz w:val="22"/>
          <w:szCs w:val="22"/>
        </w:rPr>
        <w:t xml:space="preserve"> cells; </w:t>
      </w:r>
      <w:r w:rsidR="00D303D1" w:rsidRPr="00D303D1">
        <w:rPr>
          <w:rFonts w:ascii="Times New Roman" w:hAnsi="Times New Roman" w:cs="Times New Roman"/>
          <w:sz w:val="22"/>
          <w:szCs w:val="22"/>
        </w:rPr>
        <w:t>Th2 cells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8B6525" w:rsidRPr="008B6525">
        <w:rPr>
          <w:rFonts w:ascii="Times New Roman" w:hAnsi="Times New Roman" w:cs="Times New Roman"/>
          <w:sz w:val="22"/>
          <w:szCs w:val="22"/>
        </w:rPr>
        <w:t xml:space="preserve">T-helper </w:t>
      </w:r>
      <w:r w:rsidR="008B6525" w:rsidRPr="008B6525">
        <w:rPr>
          <w:rFonts w:ascii="Times New Roman" w:hAnsi="Times New Roman" w:cs="Times New Roman" w:hint="eastAsia"/>
          <w:sz w:val="22"/>
          <w:szCs w:val="22"/>
        </w:rPr>
        <w:t xml:space="preserve">2 cells; </w:t>
      </w:r>
      <w:r w:rsidR="00D303D1" w:rsidRPr="00D303D1">
        <w:rPr>
          <w:rFonts w:ascii="Times New Roman" w:hAnsi="Times New Roman" w:cs="Times New Roman"/>
          <w:sz w:val="22"/>
          <w:szCs w:val="22"/>
        </w:rPr>
        <w:t>TIL</w:t>
      </w:r>
      <w:r w:rsidR="008B6525">
        <w:rPr>
          <w:rFonts w:ascii="Times New Roman" w:hAnsi="Times New Roman" w:cs="Times New Roman" w:hint="eastAsia"/>
          <w:sz w:val="22"/>
          <w:szCs w:val="22"/>
        </w:rPr>
        <w:t xml:space="preserve">, tumor infiltrating lymphocyte; </w:t>
      </w:r>
      <w:proofErr w:type="spellStart"/>
      <w:r w:rsidR="00D303D1" w:rsidRPr="00D303D1">
        <w:rPr>
          <w:rFonts w:ascii="Times New Roman" w:hAnsi="Times New Roman" w:cs="Times New Roman"/>
          <w:sz w:val="22"/>
          <w:szCs w:val="22"/>
        </w:rPr>
        <w:t>Treg</w:t>
      </w:r>
      <w:proofErr w:type="spellEnd"/>
      <w:r w:rsidR="00231091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231091" w:rsidRPr="00231091">
        <w:rPr>
          <w:rFonts w:ascii="Times New Roman" w:hAnsi="Times New Roman" w:cs="Times New Roman"/>
          <w:sz w:val="22"/>
          <w:szCs w:val="22"/>
        </w:rPr>
        <w:t>regulatory T cells</w:t>
      </w:r>
      <w:r w:rsidR="00231091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="00D303D1" w:rsidRPr="00D303D1">
        <w:rPr>
          <w:rFonts w:ascii="Times New Roman" w:hAnsi="Times New Roman" w:cs="Times New Roman"/>
          <w:sz w:val="22"/>
          <w:szCs w:val="22"/>
        </w:rPr>
        <w:t>IFN</w:t>
      </w:r>
      <w:r w:rsidR="00231091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231091" w:rsidRPr="00231091">
        <w:rPr>
          <w:rFonts w:ascii="Times New Roman" w:hAnsi="Times New Roman" w:cs="Times New Roman"/>
          <w:sz w:val="22"/>
          <w:szCs w:val="22"/>
        </w:rPr>
        <w:t>Interferon</w:t>
      </w:r>
      <w:r w:rsidR="00231091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063D35">
        <w:rPr>
          <w:rFonts w:ascii="Times New Roman" w:hAnsi="Times New Roman" w:cs="Times New Roman"/>
          <w:sz w:val="22"/>
          <w:szCs w:val="22"/>
        </w:rPr>
        <w:t>CTL</w:t>
      </w:r>
      <w:r>
        <w:rPr>
          <w:rFonts w:ascii="Times New Roman" w:hAnsi="Times New Roman" w:cs="Times New Roman" w:hint="eastAsia"/>
          <w:sz w:val="22"/>
          <w:szCs w:val="22"/>
        </w:rPr>
        <w:t>, c</w:t>
      </w:r>
      <w:r w:rsidRPr="00063D35">
        <w:rPr>
          <w:rFonts w:ascii="Times New Roman" w:hAnsi="Times New Roman" w:cs="Times New Roman"/>
          <w:sz w:val="22"/>
          <w:szCs w:val="22"/>
        </w:rPr>
        <w:t>ytotoxic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63D35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63D35">
        <w:rPr>
          <w:rFonts w:ascii="Times New Roman" w:hAnsi="Times New Roman" w:cs="Times New Roman"/>
          <w:sz w:val="22"/>
          <w:szCs w:val="22"/>
        </w:rPr>
        <w:t>lymphocyte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bookmarkStart w:id="0" w:name="_GoBack"/>
      <w:bookmarkEnd w:id="0"/>
    </w:p>
    <w:sectPr w:rsidR="00E50599" w:rsidRPr="006245BE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599"/>
    <w:rsid w:val="00002484"/>
    <w:rsid w:val="00063D35"/>
    <w:rsid w:val="00085F5D"/>
    <w:rsid w:val="000C172D"/>
    <w:rsid w:val="00133016"/>
    <w:rsid w:val="00136F23"/>
    <w:rsid w:val="001419A1"/>
    <w:rsid w:val="001717C4"/>
    <w:rsid w:val="00192F87"/>
    <w:rsid w:val="001F7C22"/>
    <w:rsid w:val="0021104A"/>
    <w:rsid w:val="00231091"/>
    <w:rsid w:val="002F0ED1"/>
    <w:rsid w:val="003134FD"/>
    <w:rsid w:val="00342BC3"/>
    <w:rsid w:val="00371BD7"/>
    <w:rsid w:val="003A095E"/>
    <w:rsid w:val="003D0560"/>
    <w:rsid w:val="0041233A"/>
    <w:rsid w:val="00417F22"/>
    <w:rsid w:val="004F6594"/>
    <w:rsid w:val="00500158"/>
    <w:rsid w:val="00517902"/>
    <w:rsid w:val="00525C3B"/>
    <w:rsid w:val="006245BE"/>
    <w:rsid w:val="00626FB2"/>
    <w:rsid w:val="00673341"/>
    <w:rsid w:val="006F5927"/>
    <w:rsid w:val="006F6FD8"/>
    <w:rsid w:val="007A54AE"/>
    <w:rsid w:val="007F2305"/>
    <w:rsid w:val="00821048"/>
    <w:rsid w:val="00853C6C"/>
    <w:rsid w:val="008676A9"/>
    <w:rsid w:val="008740FA"/>
    <w:rsid w:val="008B6525"/>
    <w:rsid w:val="00917DA1"/>
    <w:rsid w:val="0093559E"/>
    <w:rsid w:val="00995084"/>
    <w:rsid w:val="009D16E8"/>
    <w:rsid w:val="00AE3385"/>
    <w:rsid w:val="00B11FC0"/>
    <w:rsid w:val="00B77D84"/>
    <w:rsid w:val="00B86FB1"/>
    <w:rsid w:val="00C21E93"/>
    <w:rsid w:val="00C55B50"/>
    <w:rsid w:val="00C8370D"/>
    <w:rsid w:val="00CB6902"/>
    <w:rsid w:val="00CE214E"/>
    <w:rsid w:val="00D303D1"/>
    <w:rsid w:val="00DB192A"/>
    <w:rsid w:val="00E16A76"/>
    <w:rsid w:val="00E50599"/>
    <w:rsid w:val="00E97725"/>
    <w:rsid w:val="00EC4039"/>
    <w:rsid w:val="00F51D0B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73A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6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2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6</Pages>
  <Words>2558</Words>
  <Characters>14587</Characters>
  <Application>Microsoft Macintosh Word</Application>
  <DocSecurity>0</DocSecurity>
  <Lines>121</Lines>
  <Paragraphs>3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32</cp:revision>
  <dcterms:created xsi:type="dcterms:W3CDTF">2020-07-21T08:46:00Z</dcterms:created>
  <dcterms:modified xsi:type="dcterms:W3CDTF">2021-02-20T05:09:00Z</dcterms:modified>
</cp:coreProperties>
</file>